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11AA5" w14:textId="77777777" w:rsidR="006A55B4" w:rsidRPr="00BA619A" w:rsidRDefault="006A55B4" w:rsidP="006A55B4">
      <w:pPr>
        <w:pStyle w:val="aa"/>
        <w:rPr>
          <w:rFonts w:ascii="Times New Roman" w:hAnsi="Times New Roman" w:cs="Times New Roman"/>
          <w:sz w:val="24"/>
        </w:rPr>
      </w:pPr>
      <w:bookmarkStart w:id="0" w:name="_Hlk208907175"/>
      <w:r>
        <w:rPr>
          <w:rFonts w:ascii="Times New Roman" w:hAnsi="Times New Roman" w:cs="Times New Roman" w:hint="eastAsia"/>
          <w:color w:val="000000" w:themeColor="text1"/>
          <w:sz w:val="24"/>
        </w:rPr>
        <w:t>S7 Table</w:t>
      </w:r>
      <w:r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. </w:t>
      </w:r>
      <w:r w:rsidRPr="00E11562">
        <w:rPr>
          <w:rFonts w:ascii="Times New Roman" w:eastAsia="Times New Roman" w:hAnsi="Times New Roman" w:cs="Times New Roman"/>
          <w:sz w:val="24"/>
        </w:rPr>
        <w:t xml:space="preserve">Comparative performance of </w:t>
      </w:r>
      <w:r w:rsidRPr="00E11562">
        <w:rPr>
          <w:rFonts w:ascii="Times New Roman" w:hAnsi="Times New Roman" w:cs="Times New Roman" w:hint="eastAsia"/>
          <w:sz w:val="24"/>
        </w:rPr>
        <w:t xml:space="preserve">the machine learning model </w:t>
      </w:r>
      <w:r w:rsidRPr="00E11562">
        <w:rPr>
          <w:rFonts w:ascii="Times New Roman" w:eastAsia="Times New Roman" w:hAnsi="Times New Roman" w:cs="Times New Roman"/>
          <w:sz w:val="24"/>
        </w:rPr>
        <w:t xml:space="preserve">for hypoxemia prediction in pediatric patients </w:t>
      </w:r>
      <w:r w:rsidRPr="00E11562">
        <w:rPr>
          <w:rFonts w:ascii="Times New Roman" w:hAnsi="Times New Roman" w:cs="Times New Roman" w:hint="eastAsia"/>
          <w:sz w:val="24"/>
        </w:rPr>
        <w:t xml:space="preserve">using waveform </w:t>
      </w:r>
      <w:proofErr w:type="spellStart"/>
      <w:r w:rsidRPr="00E11562">
        <w:rPr>
          <w:rFonts w:ascii="Times New Roman" w:hAnsi="Times New Roman" w:cs="Times New Roman" w:hint="eastAsia"/>
          <w:sz w:val="24"/>
        </w:rPr>
        <w:t>biosignals</w:t>
      </w:r>
      <w:proofErr w:type="spellEnd"/>
      <w:r w:rsidRPr="00E115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 xml:space="preserve">In this analysis, the three waveforms—Photoplethysmography, Airway Pressure, and Capnography—were converted into 2D spectrograms, and features were extracted using </w:t>
      </w:r>
      <w:proofErr w:type="spellStart"/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>EfficientNet</w:t>
      </w:r>
      <w:proofErr w:type="spellEnd"/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 xml:space="preserve">. These waveform features were then concatenated with features derived from traditional single measurements, which had been extracted using </w:t>
      </w:r>
      <w:proofErr w:type="spellStart"/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>InceptionTime</w:t>
      </w:r>
      <w:proofErr w:type="spellEnd"/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>, to be used for the final prediction.</w:t>
      </w:r>
    </w:p>
    <w:bookmarkEnd w:id="0"/>
    <w:tbl>
      <w:tblPr>
        <w:tblStyle w:val="20"/>
        <w:tblW w:w="5000" w:type="pct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368"/>
        <w:gridCol w:w="1381"/>
        <w:gridCol w:w="1330"/>
        <w:gridCol w:w="1339"/>
        <w:gridCol w:w="1381"/>
        <w:gridCol w:w="1330"/>
        <w:gridCol w:w="1337"/>
      </w:tblGrid>
      <w:tr w:rsidR="006A55B4" w:rsidRPr="00BA619A" w14:paraId="776DA81A" w14:textId="77777777" w:rsidTr="008F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DB80F26" w14:textId="77777777" w:rsidR="006A55B4" w:rsidRPr="00BA619A" w:rsidRDefault="006A55B4" w:rsidP="008F62C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  <w:p w14:paraId="6929EB29" w14:textId="77777777" w:rsidR="006A55B4" w:rsidRPr="00BA619A" w:rsidRDefault="006A55B4" w:rsidP="008F6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Pretrained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</w:tcBorders>
          </w:tcPr>
          <w:p w14:paraId="082F733E" w14:textId="77777777" w:rsidR="006A55B4" w:rsidRPr="00007BE6" w:rsidRDefault="006A55B4" w:rsidP="008F62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 w:val="0"/>
                <w:sz w:val="24"/>
              </w:rPr>
              <w:t>Internal validation</w:t>
            </w:r>
          </w:p>
        </w:tc>
        <w:tc>
          <w:tcPr>
            <w:tcW w:w="3418" w:type="dxa"/>
            <w:gridSpan w:val="3"/>
            <w:tcBorders>
              <w:top w:val="single" w:sz="8" w:space="0" w:color="auto"/>
            </w:tcBorders>
          </w:tcPr>
          <w:p w14:paraId="1F64C1DB" w14:textId="77777777" w:rsidR="006A55B4" w:rsidRPr="00007BE6" w:rsidRDefault="006A55B4" w:rsidP="008F62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 w:val="0"/>
                <w:sz w:val="24"/>
              </w:rPr>
              <w:t>External validation</w:t>
            </w:r>
          </w:p>
        </w:tc>
      </w:tr>
      <w:tr w:rsidR="006A55B4" w:rsidRPr="00BA619A" w14:paraId="1FEBA8E3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top w:val="nil"/>
              <w:bottom w:val="single" w:sz="8" w:space="0" w:color="auto"/>
            </w:tcBorders>
          </w:tcPr>
          <w:p w14:paraId="44D6DA77" w14:textId="77777777" w:rsidR="006A55B4" w:rsidRPr="00BA619A" w:rsidRDefault="006A55B4" w:rsidP="008F62C8"/>
        </w:tc>
        <w:tc>
          <w:tcPr>
            <w:tcW w:w="1166" w:type="dxa"/>
            <w:tcBorders>
              <w:bottom w:val="single" w:sz="8" w:space="0" w:color="auto"/>
            </w:tcBorders>
          </w:tcPr>
          <w:p w14:paraId="0187EC2A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AUROC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567BAE12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AUPRC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14:paraId="61D1C5D3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F1 score</w:t>
            </w:r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14:paraId="479F1A6D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AUROC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3DC59B38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AUPRC</w:t>
            </w: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14:paraId="60E08217" w14:textId="77777777" w:rsidR="006A55B4" w:rsidRPr="00BA619A" w:rsidRDefault="006A55B4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F1 score</w:t>
            </w:r>
          </w:p>
        </w:tc>
      </w:tr>
      <w:tr w:rsidR="006A55B4" w:rsidRPr="00BA619A" w14:paraId="6E106027" w14:textId="77777777" w:rsidTr="008F62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8" w:space="0" w:color="auto"/>
              <w:bottom w:val="single" w:sz="4" w:space="0" w:color="7F7F7F"/>
            </w:tcBorders>
          </w:tcPr>
          <w:p w14:paraId="2EBAE1F6" w14:textId="77777777" w:rsidR="006A55B4" w:rsidRPr="00BA619A" w:rsidRDefault="006A55B4" w:rsidP="008F6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527B5782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8073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60D8F875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936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7EC07F5C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217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39E2EAFA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7523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515D4AB7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497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7F7F7F"/>
            </w:tcBorders>
            <w:vAlign w:val="center"/>
          </w:tcPr>
          <w:p w14:paraId="03083CC7" w14:textId="77777777" w:rsidR="006A55B4" w:rsidRPr="00BA619A" w:rsidRDefault="006A55B4" w:rsidP="008F6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318</w:t>
            </w:r>
          </w:p>
        </w:tc>
      </w:tr>
      <w:tr w:rsidR="006A55B4" w:rsidRPr="00BA619A" w14:paraId="0E6CF214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8" w:space="0" w:color="auto"/>
            </w:tcBorders>
          </w:tcPr>
          <w:p w14:paraId="0545AB6A" w14:textId="77777777" w:rsidR="006A55B4" w:rsidRPr="00BA619A" w:rsidRDefault="006A55B4" w:rsidP="008F6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X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vAlign w:val="center"/>
          </w:tcPr>
          <w:p w14:paraId="5CCDB3A2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7723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14:paraId="5A713B8C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554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14:paraId="450640B4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217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vAlign w:val="center"/>
          </w:tcPr>
          <w:p w14:paraId="1BED00E0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7395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14:paraId="6E474FCA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523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40CCDDFC" w14:textId="77777777" w:rsidR="006A55B4" w:rsidRPr="00BA619A" w:rsidRDefault="006A55B4" w:rsidP="008F62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A619A">
              <w:rPr>
                <w:rFonts w:ascii="Times New Roman" w:hAnsi="Times New Roman" w:cs="Times New Roman" w:hint="eastAsia"/>
                <w:sz w:val="24"/>
              </w:rPr>
              <w:t>0.0318</w:t>
            </w:r>
          </w:p>
        </w:tc>
      </w:tr>
    </w:tbl>
    <w:p w14:paraId="048FA177" w14:textId="77777777" w:rsidR="006A55B4" w:rsidRPr="00F83CAC" w:rsidRDefault="006A55B4" w:rsidP="006A55B4">
      <w:pPr>
        <w:widowControl/>
        <w:rPr>
          <w:rFonts w:ascii="Times New Roman" w:hAnsi="Times New Roman" w:cs="Times New Roman"/>
          <w:sz w:val="24"/>
        </w:rPr>
      </w:pPr>
      <w:bookmarkStart w:id="1" w:name="_Hlk208774353"/>
      <w:bookmarkStart w:id="2" w:name="_Hlk208907179"/>
      <w:r w:rsidRPr="00BA619A">
        <w:rPr>
          <w:rFonts w:ascii="Times New Roman" w:eastAsia="Times New Roman" w:hAnsi="Times New Roman" w:cs="Times New Roman"/>
          <w:sz w:val="24"/>
        </w:rPr>
        <w:t>Abbreviations</w:t>
      </w:r>
      <w:r>
        <w:rPr>
          <w:rFonts w:ascii="Times New Roman" w:hAnsi="Times New Roman" w:cs="Times New Roman" w:hint="eastAsia"/>
          <w:sz w:val="24"/>
        </w:rPr>
        <w:t>:</w:t>
      </w:r>
      <w:r w:rsidRPr="00BA619A">
        <w:rPr>
          <w:rFonts w:ascii="Times New Roman" w:eastAsia="Times New Roman" w:hAnsi="Times New Roman" w:cs="Times New Roman"/>
          <w:sz w:val="24"/>
        </w:rPr>
        <w:t xml:space="preserve"> </w:t>
      </w:r>
      <w:bookmarkEnd w:id="1"/>
      <w:r w:rsidRPr="00BA619A">
        <w:rPr>
          <w:rFonts w:ascii="Times New Roman" w:eastAsia="Times New Roman" w:hAnsi="Times New Roman" w:cs="Times New Roman"/>
          <w:sz w:val="24"/>
        </w:rPr>
        <w:t>AUROC, area under the receiver operating characteristic curve; AUPRC, area under the precision-recall curve.</w:t>
      </w:r>
    </w:p>
    <w:bookmarkEnd w:id="2"/>
    <w:p w14:paraId="1BE05231" w14:textId="650787BE" w:rsidR="00CD33F0" w:rsidRPr="006A55B4" w:rsidRDefault="00CD33F0" w:rsidP="006A55B4">
      <w:pPr>
        <w:widowControl/>
        <w:spacing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CD33F0" w:rsidRPr="006A55B4" w:rsidSect="006A55B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B4"/>
    <w:rsid w:val="000548DE"/>
    <w:rsid w:val="002B185C"/>
    <w:rsid w:val="003C503F"/>
    <w:rsid w:val="006A55B4"/>
    <w:rsid w:val="00796E00"/>
    <w:rsid w:val="00904E94"/>
    <w:rsid w:val="00CD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F4B2"/>
  <w15:chartTrackingRefBased/>
  <w15:docId w15:val="{C17E688C-DC55-4593-923F-53BBBD07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5B4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A55B4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55B4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55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55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55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55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55B4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A5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55B4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A55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55B4"/>
    <w:pPr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A55B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55B4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A55B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5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A55B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55B4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rsid w:val="006A55B4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caption"/>
    <w:basedOn w:val="a"/>
    <w:rsid w:val="006A55B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Sujin</dc:creator>
  <cp:keywords/>
  <dc:description/>
  <cp:lastModifiedBy>BaekSujin</cp:lastModifiedBy>
  <cp:revision>1</cp:revision>
  <dcterms:created xsi:type="dcterms:W3CDTF">2025-12-08T07:49:00Z</dcterms:created>
  <dcterms:modified xsi:type="dcterms:W3CDTF">2025-12-08T07:49:00Z</dcterms:modified>
</cp:coreProperties>
</file>